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170A6" w14:textId="77777777" w:rsidR="00291485" w:rsidRDefault="00000000">
      <w:pPr>
        <w:rPr>
          <w:rFonts w:ascii="Times New Roman" w:hAnsi="Times New Roman" w:cs="Times New Roman"/>
          <w:sz w:val="32"/>
          <w:szCs w:val="32"/>
        </w:rPr>
      </w:pPr>
      <w:r w:rsidRPr="004C4146">
        <w:rPr>
          <w:rFonts w:ascii="Times New Roman" w:hAnsi="Times New Roman" w:cs="Times New Roman"/>
          <w:b/>
          <w:bCs/>
          <w:sz w:val="32"/>
          <w:szCs w:val="32"/>
        </w:rPr>
        <w:t>Appendix D</w:t>
      </w:r>
      <w:r>
        <w:rPr>
          <w:rFonts w:ascii="Times New Roman" w:hAnsi="Times New Roman" w:cs="Times New Roman"/>
          <w:sz w:val="32"/>
          <w:szCs w:val="32"/>
        </w:rPr>
        <w:t xml:space="preserve">- The specific gram weights of each botanical ingredient for a single dose of </w:t>
      </w:r>
      <w:proofErr w:type="spellStart"/>
      <w:r>
        <w:rPr>
          <w:rFonts w:ascii="Times New Roman" w:hAnsi="Times New Roman" w:cs="Times New Roman"/>
          <w:sz w:val="32"/>
          <w:szCs w:val="32"/>
        </w:rPr>
        <w:t>Xiaochaihu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Decoction, as recorded in various studies.</w:t>
      </w:r>
    </w:p>
    <w:tbl>
      <w:tblPr>
        <w:tblW w:w="8564" w:type="dxa"/>
        <w:tblLayout w:type="fixed"/>
        <w:tblLook w:val="04A0" w:firstRow="1" w:lastRow="0" w:firstColumn="1" w:lastColumn="0" w:noHBand="0" w:noVBand="1"/>
      </w:tblPr>
      <w:tblGrid>
        <w:gridCol w:w="1737"/>
        <w:gridCol w:w="1057"/>
        <w:gridCol w:w="927"/>
        <w:gridCol w:w="921"/>
        <w:gridCol w:w="907"/>
        <w:gridCol w:w="934"/>
        <w:gridCol w:w="1111"/>
        <w:gridCol w:w="970"/>
      </w:tblGrid>
      <w:tr w:rsidR="00291485" w14:paraId="08ECAD1F" w14:textId="77777777">
        <w:trPr>
          <w:trHeight w:val="315"/>
        </w:trPr>
        <w:tc>
          <w:tcPr>
            <w:tcW w:w="1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6E4B71DC" w14:textId="77777777" w:rsidR="0029148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tudy ID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5BF1CB" w14:textId="77777777" w:rsidR="0029148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Bupleurum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chinense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DC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57CFBC" w14:textId="77777777" w:rsidR="0029148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baical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Georgi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C95B13" w14:textId="77777777" w:rsidR="0029148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Pinelli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ternat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Thunb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.) Makino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B7EACD" w14:textId="77777777" w:rsidR="0029148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Zingiber officinale Roscoe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B7A0E7" w14:textId="77777777" w:rsidR="0029148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Panax ginseng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C.</w:t>
            </w:r>
            <w:proofErr w:type="gram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A.Mey</w:t>
            </w:r>
            <w:proofErr w:type="spellEnd"/>
            <w:proofErr w:type="gram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A47D15" w14:textId="77777777" w:rsidR="0029148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Ziziphus jujuba Mill. </w:t>
            </w:r>
          </w:p>
        </w:tc>
        <w:tc>
          <w:tcPr>
            <w:tcW w:w="9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5F6D31" w14:textId="77777777" w:rsidR="00291485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Glycyrrhiza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uralensi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 xml:space="preserve"> Fisch.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ex DC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 w:rsidR="00291485" w14:paraId="5F5D6FC5" w14:textId="77777777">
        <w:trPr>
          <w:trHeight w:val="308"/>
        </w:trPr>
        <w:tc>
          <w:tcPr>
            <w:tcW w:w="17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ABA3A3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iao X 2022</w:t>
            </w:r>
          </w:p>
        </w:tc>
        <w:tc>
          <w:tcPr>
            <w:tcW w:w="10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557C2B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D5E0FE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225231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BF6F9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9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C28A59B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g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66338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g</w:t>
            </w:r>
          </w:p>
        </w:tc>
        <w:tc>
          <w:tcPr>
            <w:tcW w:w="9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D3A49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</w:tr>
      <w:tr w:rsidR="00291485" w14:paraId="41FA23BF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1E95C6C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ong SX 202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2F7EE46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C7CEACB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F482ED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3A81D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293FFBB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2C66E9E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18E7A6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</w:tr>
      <w:tr w:rsidR="00291485" w14:paraId="168E59A0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343A32ED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 L 202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7C06E16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C4C207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F86C40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1B4D56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2729B5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1BDE37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CCC5966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</w:tr>
      <w:tr w:rsidR="00291485" w14:paraId="3CABE795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6E11121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 JN 202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FF0A4D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DF0E93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E30527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ED7F3B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DACDF6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C03A0A0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236000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</w:tr>
      <w:tr w:rsidR="00291485" w14:paraId="16E6B929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29E00D3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n MB 202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367681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1104EC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9AA489B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B0643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E0235C0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5D4EC6D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47EFE1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g</w:t>
            </w:r>
          </w:p>
        </w:tc>
      </w:tr>
      <w:tr w:rsidR="00291485" w14:paraId="303F95AC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2C5A169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en YH 201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721574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51E100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D593F66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E1ECB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D431F5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315436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1C7FCF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</w:tr>
      <w:tr w:rsidR="00291485" w14:paraId="14EFC082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125DC57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ang J 201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26C77B6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6395E0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61D9155F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15CDC1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F8342B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9A2A1D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F27CCF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</w:tr>
      <w:tr w:rsidR="00291485" w14:paraId="60B6C629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4CB8F05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u ZC 201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6DE97E3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19BF5C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73169A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DAEFDA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D454B7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66D6B6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EBF01D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</w:tr>
      <w:tr w:rsidR="00291485" w14:paraId="0EA733FB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5EDCF50D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ong YL 201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5DB1CB9D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8DD225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67B81C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2E9A2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5DC31A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B6A37D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4EC773D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</w:tr>
      <w:tr w:rsidR="00291485" w14:paraId="387CE8BB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3F81EF56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u JS 201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6C7973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2005B0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2B07A0D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471726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D4FB8C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670E8C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49E505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</w:tr>
      <w:tr w:rsidR="00291485" w14:paraId="594BAB5B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2AF9209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uo SJ 201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263B50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6243FD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7B19F01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2DADE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776184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88EBBC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6C5B20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</w:tr>
      <w:tr w:rsidR="00291485" w14:paraId="628B8FC0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46F9A2B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 H 201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1E42C7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98A668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D8B798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C2AE0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99BF96B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FBC6FC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B18694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</w:tr>
      <w:tr w:rsidR="00291485" w14:paraId="70F5A5F9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1F16931E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 XY 201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40169B9F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E5D05AB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11AF41F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82A090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D56632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6264A1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5F48741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</w:tr>
      <w:tr w:rsidR="00291485" w14:paraId="36A18ACC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1AED27BD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ai CS 201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171A2EE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285A14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3B888FA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FB233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D82443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97F4F3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40ECB7F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g</w:t>
            </w:r>
          </w:p>
        </w:tc>
      </w:tr>
      <w:tr w:rsidR="00291485" w14:paraId="27CCB22E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6E568EC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 S 201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9B0138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2E9F48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24572B7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2AA209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197032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9606E0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036A806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</w:tr>
      <w:tr w:rsidR="00291485" w14:paraId="014BEDF5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72DC627A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Zheng QH 201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0BBAE560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BFE3B8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033DEDCE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D8A9CF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7F7705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A9CEFF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1AE2847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</w:tr>
      <w:tr w:rsidR="00291485" w14:paraId="4921B62E" w14:textId="77777777">
        <w:trPr>
          <w:trHeight w:val="539"/>
        </w:trPr>
        <w:tc>
          <w:tcPr>
            <w:tcW w:w="1737" w:type="dxa"/>
            <w:shd w:val="clear" w:color="auto" w:fill="auto"/>
            <w:noWrap/>
            <w:vAlign w:val="center"/>
          </w:tcPr>
          <w:p w14:paraId="58F4926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 CZ 200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39A0DD9F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B62F327" w14:textId="77777777" w:rsidR="00291485" w:rsidRDefault="00000000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E170991" w14:textId="77777777" w:rsidR="00291485" w:rsidRDefault="00000000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D6D6D1" w14:textId="77777777" w:rsidR="00291485" w:rsidRDefault="00000000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0FBF348" w14:textId="77777777" w:rsidR="00291485" w:rsidRDefault="00000000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CB0E572" w14:textId="77777777" w:rsidR="00291485" w:rsidRDefault="00000000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R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295F53E1" w14:textId="77777777" w:rsidR="00291485" w:rsidRDefault="00000000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NR</w:t>
            </w:r>
          </w:p>
        </w:tc>
      </w:tr>
      <w:tr w:rsidR="00291485" w14:paraId="3F0FC5BB" w14:textId="77777777">
        <w:trPr>
          <w:trHeight w:val="308"/>
        </w:trPr>
        <w:tc>
          <w:tcPr>
            <w:tcW w:w="1737" w:type="dxa"/>
            <w:shd w:val="clear" w:color="auto" w:fill="auto"/>
            <w:noWrap/>
            <w:vAlign w:val="center"/>
          </w:tcPr>
          <w:p w14:paraId="2D56DB94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ng SW 201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14:paraId="7832809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g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47B7001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E849FB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F0290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86249C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DB46001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g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6BD3FFF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g</w:t>
            </w:r>
          </w:p>
        </w:tc>
      </w:tr>
      <w:tr w:rsidR="00291485" w14:paraId="1D00D25E" w14:textId="77777777">
        <w:trPr>
          <w:trHeight w:val="308"/>
        </w:trPr>
        <w:tc>
          <w:tcPr>
            <w:tcW w:w="17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215B7E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Average(</w:t>
            </w:r>
            <w:proofErr w:type="gramEnd"/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ot included Ma CZ 2002)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BFD255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6.24g 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F4CD63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4.06g 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7825E2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1.18g 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521D8E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5.88g 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448AE1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1.12g 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90BFB8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4.65g 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17B17C" w14:textId="77777777" w:rsidR="00291485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6.41g </w:t>
            </w:r>
          </w:p>
        </w:tc>
      </w:tr>
    </w:tbl>
    <w:p w14:paraId="43931E6A" w14:textId="77777777" w:rsidR="00291485" w:rsidRDefault="00291485">
      <w:pPr>
        <w:rPr>
          <w:rFonts w:ascii="Times New Roman" w:hAnsi="Times New Roman" w:cs="Times New Roman"/>
        </w:rPr>
      </w:pPr>
    </w:p>
    <w:sectPr w:rsidR="00291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VlYzk1MzQwNDEyZGI4ZWY1ODg0ZmU1ZDhjZjNkNTQifQ=="/>
  </w:docVars>
  <w:rsids>
    <w:rsidRoot w:val="304122C2"/>
    <w:rsid w:val="00291485"/>
    <w:rsid w:val="004C4146"/>
    <w:rsid w:val="08AA78B0"/>
    <w:rsid w:val="1E677735"/>
    <w:rsid w:val="23D01CB1"/>
    <w:rsid w:val="304122C2"/>
    <w:rsid w:val="6477778C"/>
    <w:rsid w:val="680B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2EBB00"/>
  <w15:docId w15:val="{503462AB-3EF0-44FE-848C-F8E43FE5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1</Characters>
  <Application>Microsoft Office Word</Application>
  <DocSecurity>0</DocSecurity>
  <Lines>8</Lines>
  <Paragraphs>2</Paragraphs>
  <ScaleCrop>false</ScaleCrop>
  <Company>Frontiers Media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-jun Bu</dc:creator>
  <cp:lastModifiedBy>Laura Davis</cp:lastModifiedBy>
  <cp:revision>2</cp:revision>
  <dcterms:created xsi:type="dcterms:W3CDTF">2024-04-11T13:33:00Z</dcterms:created>
  <dcterms:modified xsi:type="dcterms:W3CDTF">2024-04-1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1E93EFBFFAB46EC9F340CE655725492_13</vt:lpwstr>
  </property>
</Properties>
</file>